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83" w:hanging="0"/>
        <w:jc w:val="left"/>
        <w:rPr/>
      </w:pPr>
      <w:r>
        <w:rPr>
          <w:rFonts w:cs="Times New Roman" w:ascii="Times New Roman" w:hAnsi="Times New Roman"/>
          <w:b/>
          <w:color w:val="000000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Cs w:val="21"/>
        </w:rPr>
        <w:t>S3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ssociation between DNA methylation and </w:t>
      </w:r>
      <w:r>
        <w:rPr>
          <w:rFonts w:cs="Times New Roman" w:ascii="Times New Roman" w:hAnsi="Times New Roman"/>
        </w:rPr>
        <w:t>long noncoding RNAs</w:t>
      </w:r>
      <w:r>
        <w:rPr>
          <w:rFonts w:cs="Times New Roman" w:ascii="Times New Roman" w:hAnsi="Times New Roman"/>
          <w:color w:val="000000"/>
          <w:szCs w:val="21"/>
        </w:rPr>
        <w:t xml:space="preserve"> expression</w:t>
      </w:r>
    </w:p>
    <w:tbl>
      <w:tblPr>
        <w:tblW w:w="75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44"/>
        <w:gridCol w:w="1077"/>
        <w:gridCol w:w="1077"/>
        <w:gridCol w:w="239"/>
        <w:gridCol w:w="1074"/>
        <w:gridCol w:w="1077"/>
      </w:tblGrid>
      <w:tr>
        <w:trPr/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6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-27k se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-450k set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4235633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IPT-AS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4E-0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8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9E-48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307968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KN2B-AS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2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5E-16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462874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-203F4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7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2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E-09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155014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-203F4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5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3E-10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644478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F1A-AS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5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0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62E-09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1617572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F1A-AS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4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E-09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71230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TAIR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6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1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0E-24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27091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TAIR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2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7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1E-20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108833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TTIP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4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8E-13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1795009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XA11-A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E-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2E-37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1364358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XB-AS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7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1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3E-09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1237079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XB-AS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2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7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E-14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61536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XC-AS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3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1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7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8E-46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374311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11-104J23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9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E-25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249786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366F6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3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5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1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E-24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1411426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11-394I13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2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5E-10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000182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11-770J1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4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7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6E-20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664602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5-1061H20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4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1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E-15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383459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5-881L22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7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0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2E-15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253783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5-908M14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5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4E-10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550808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667-AS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8E-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1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E-24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328987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667-AS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6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8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6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1E-1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: correlation coefficien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02:21:00Z</dcterms:created>
  <dc:creator>Song Peng</dc:creator>
  <dc:description/>
  <cp:keywords/>
  <dc:language>en-US</dc:language>
  <cp:lastModifiedBy>Song Peng</cp:lastModifiedBy>
  <dcterms:modified xsi:type="dcterms:W3CDTF">2020-02-16T02:22:00Z</dcterms:modified>
  <cp:revision>1</cp:revision>
  <dc:subject/>
  <dc:title/>
</cp:coreProperties>
</file>